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Multimedia Appendix 2</w:t>
      </w:r>
    </w:p>
    <w:p w:rsidR="00000000" w:rsidDel="00000000" w:rsidP="00000000" w:rsidRDefault="00000000" w:rsidRPr="00000000" w14:paraId="0000000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Modified search strategy for Ovid MEDLINE(R) and Epub Ahead of Print, In-Process &amp; Other Non-Indexed Citations, Daily and Versions (run June 8, 2020)</w:t>
      </w:r>
    </w:p>
    <w:p w:rsidR="00000000" w:rsidDel="00000000" w:rsidP="00000000" w:rsidRDefault="00000000" w:rsidRPr="00000000" w14:paraId="00000003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44.0" w:type="dxa"/>
        <w:jc w:val="left"/>
        <w:tblInd w:w="0.0" w:type="dxa"/>
        <w:tblLayout w:type="fixed"/>
        <w:tblLook w:val="0400"/>
      </w:tblPr>
      <w:tblGrid>
        <w:gridCol w:w="357"/>
        <w:gridCol w:w="8987"/>
        <w:tblGridChange w:id="0">
          <w:tblGrid>
            <w:gridCol w:w="357"/>
            <w:gridCol w:w="8987"/>
          </w:tblGrid>
        </w:tblGridChange>
      </w:tblGrid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oresearcher*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o-researcher*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reciprocity adj5 research)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advisory councils adj5 research)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citizen* adj5 research*)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co-design* adj5 research)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codesign* adj5 research)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partnership* adj5 research)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eer research*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peer-led adj5 research)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ublic involvement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"patient and family advisory"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"patient and family engagement"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"patient and public engagement"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"patient and public involvement"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atient empowerment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atient engagement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atient involvement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atient participation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atient research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patient-mediated adj5 research)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hared decision making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hared decisionmaking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indigenous adj5 research)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orres strait islander people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carer engagement adj5 research)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ommunity engagement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ommunity involvement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ommunity participation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ommunity partners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community-based adj5 research*)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communitybased adj5 research*)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knowledge transfer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knowledge translation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knowledge users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onsumer involvement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onsumer participation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bpr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participatory adj5 research)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ction research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stakeholder* adj5 research)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ervice user participation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user involvement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or/1-43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ritical appraisal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ntegrative review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knowledge synthes?s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etaanalys?s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eta-analys?s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etanarrative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eta-narrative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etasynthes?s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eta-synthes?s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realist review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scoping adj2 review)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systematic* adj2 review)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systematic* adj2 search)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omprehensive search strategy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embase psyc?info cinahl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handsearch*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edline embase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rospero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grey literature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data adj1 extract*)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risma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review* adj2 independently)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earch methods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earch strategy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"titles and abstracts".ti,ab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or/45-69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4 and 70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201905* or 201906* or 201907* or 201908* or 201909* or 201910* or 201911* or 201912* or 2020*).dt,ez,da.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jc w:val="right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1 and 72</w:t>
            </w:r>
          </w:p>
        </w:tc>
      </w:tr>
    </w:tbl>
    <w:p w:rsidR="00000000" w:rsidDel="00000000" w:rsidP="00000000" w:rsidRDefault="00000000" w:rsidRPr="00000000" w14:paraId="00000096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sectPr>
      <w:headerReference r:id="rId7" w:type="default"/>
      <w:pgSz w:h="15840" w:w="12240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97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680"/>
        <w:tab w:val="right" w:pos="9360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  <w:rtl w:val="0"/>
      </w:rPr>
      <w:t xml:space="preserve">Accompanies article submission: </w:t>
    </w:r>
    <w:r w:rsidDel="00000000" w:rsidR="00000000" w:rsidRPr="00000000">
      <w:rPr>
        <w:rFonts w:ascii="Calibri" w:cs="Calibri" w:eastAsia="Calibri" w:hAnsi="Calibri"/>
        <w:b w:val="0"/>
        <w:i w:val="1"/>
        <w:smallCaps w:val="0"/>
        <w:strike w:val="0"/>
        <w:color w:val="000000"/>
        <w:sz w:val="24"/>
        <w:szCs w:val="24"/>
        <w:u w:val="none"/>
        <w:shd w:fill="auto" w:val="clear"/>
        <w:vertAlign w:val="baseline"/>
        <w:rtl w:val="0"/>
      </w:rPr>
      <w:t xml:space="preserve">Identification and reporting of patient and public partner authorship on </w:t>
    </w:r>
    <w:r w:rsidDel="00000000" w:rsidR="00000000" w:rsidRPr="00000000">
      <w:rPr>
        <w:i w:val="1"/>
        <w:rtl w:val="0"/>
      </w:rPr>
      <w:t xml:space="preserve">knowledge syntheses</w:t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CA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Header">
    <w:name w:val="header"/>
    <w:basedOn w:val="Normal"/>
    <w:link w:val="HeaderChar"/>
    <w:uiPriority w:val="99"/>
    <w:unhideWhenUsed w:val="1"/>
    <w:rsid w:val="00EF10B5"/>
    <w:pPr>
      <w:tabs>
        <w:tab w:val="center" w:pos="4680"/>
        <w:tab w:val="right" w:pos="936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EF10B5"/>
  </w:style>
  <w:style w:type="paragraph" w:styleId="Footer">
    <w:name w:val="footer"/>
    <w:basedOn w:val="Normal"/>
    <w:link w:val="FooterChar"/>
    <w:uiPriority w:val="99"/>
    <w:unhideWhenUsed w:val="1"/>
    <w:rsid w:val="00EF10B5"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EF10B5"/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ygQOMvYy8sHSwhcNsAkZ+N8n+3w==">AMUW2mUwHfYlWmDYnau2LTIFkGQYm67BB2BB5T/xOuj1jWwCMEuLqkh9eKnq0wdJbvOcjNRz52CJAEqXB3Byh1D/tO1U43hex7xftBcOMl8hYc9rlAWzhU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8T18:30:00Z</dcterms:created>
  <dc:creator>Ursula Ellis</dc:creator>
</cp:coreProperties>
</file>